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32D6A" w14:textId="7A774EEB" w:rsidR="00A56FCA" w:rsidRPr="00A56FCA" w:rsidRDefault="0070622F" w:rsidP="254AADEA">
      <w:pPr>
        <w:spacing w:line="24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1 Table</w:t>
      </w:r>
    </w:p>
    <w:p w14:paraId="2730F8D8" w14:textId="5202D064" w:rsidR="00232268" w:rsidRPr="0070622F" w:rsidRDefault="0085291D" w:rsidP="254AADEA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  <w:r w:rsidRPr="0070622F">
        <w:rPr>
          <w:rFonts w:ascii="Times New Roman" w:hAnsi="Times New Roman" w:cs="Times New Roman"/>
          <w:b/>
          <w:bCs/>
          <w:sz w:val="32"/>
          <w:szCs w:val="32"/>
        </w:rPr>
        <w:t>F</w:t>
      </w:r>
      <w:r w:rsidR="00FD56CF" w:rsidRPr="0070622F">
        <w:rPr>
          <w:rFonts w:ascii="Times New Roman" w:hAnsi="Times New Roman" w:cs="Times New Roman"/>
          <w:b/>
          <w:bCs/>
          <w:sz w:val="32"/>
          <w:szCs w:val="32"/>
        </w:rPr>
        <w:t>MRI task BOLD activations</w:t>
      </w:r>
      <w:r w:rsidRPr="0070622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70622F">
        <w:rPr>
          <w:rFonts w:ascii="Times New Roman" w:hAnsi="Times New Roman" w:cs="Times New Roman"/>
          <w:b/>
          <w:bCs/>
          <w:sz w:val="32"/>
          <w:szCs w:val="32"/>
        </w:rPr>
        <w:t>with</w:t>
      </w:r>
      <w:r w:rsidRPr="0070622F">
        <w:rPr>
          <w:rFonts w:ascii="Times New Roman" w:hAnsi="Times New Roman" w:cs="Times New Roman"/>
          <w:b/>
          <w:bCs/>
          <w:sz w:val="32"/>
          <w:szCs w:val="32"/>
        </w:rPr>
        <w:t xml:space="preserve">in </w:t>
      </w:r>
      <w:r w:rsidR="0070622F">
        <w:rPr>
          <w:rFonts w:ascii="Times New Roman" w:hAnsi="Times New Roman" w:cs="Times New Roman"/>
          <w:b/>
          <w:bCs/>
          <w:sz w:val="32"/>
          <w:szCs w:val="32"/>
        </w:rPr>
        <w:t xml:space="preserve">healthy </w:t>
      </w:r>
      <w:r w:rsidR="007E0869" w:rsidRPr="0070622F">
        <w:rPr>
          <w:rFonts w:ascii="Times New Roman" w:hAnsi="Times New Roman" w:cs="Times New Roman"/>
          <w:b/>
          <w:bCs/>
          <w:sz w:val="32"/>
          <w:szCs w:val="32"/>
        </w:rPr>
        <w:t>controls</w:t>
      </w:r>
    </w:p>
    <w:tbl>
      <w:tblPr>
        <w:tblStyle w:val="TableGrid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226"/>
        <w:gridCol w:w="1620"/>
        <w:gridCol w:w="3988"/>
        <w:gridCol w:w="222"/>
        <w:gridCol w:w="222"/>
      </w:tblGrid>
      <w:tr w:rsidR="007D00F6" w:rsidRPr="001164E3" w14:paraId="2066C78B" w14:textId="77777777" w:rsidTr="00DE0779">
        <w:trPr>
          <w:gridAfter w:val="2"/>
          <w:wAfter w:w="444" w:type="dxa"/>
          <w:trHeight w:val="261"/>
        </w:trPr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1CC7455F" w14:textId="391854C4" w:rsidR="00923292" w:rsidRPr="001164E3" w:rsidRDefault="00923292" w:rsidP="00923292">
            <w:pPr>
              <w:rPr>
                <w:rFonts w:cstheme="minorHAnsi"/>
                <w:b/>
                <w:sz w:val="24"/>
                <w:szCs w:val="24"/>
              </w:rPr>
            </w:pPr>
            <w:r w:rsidRPr="001164E3">
              <w:rPr>
                <w:rFonts w:cstheme="minorHAnsi"/>
                <w:b/>
                <w:sz w:val="24"/>
                <w:szCs w:val="24"/>
              </w:rPr>
              <w:t>Cluster size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23BD0B41" w14:textId="02108217" w:rsidR="00923292" w:rsidRPr="001164E3" w:rsidRDefault="00923292" w:rsidP="77574BB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164E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T</w:t>
            </w:r>
            <w:r w:rsidRPr="001164E3">
              <w:rPr>
                <w:rFonts w:cstheme="minorHAnsi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773B3B0" w14:textId="0EB631DD" w:rsidR="00923292" w:rsidRPr="001164E3" w:rsidRDefault="00923292" w:rsidP="77574BB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1164E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x</w:t>
            </w:r>
            <w:r w:rsidRPr="001164E3"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1164E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y</w:t>
            </w:r>
            <w:r w:rsidRPr="001164E3"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Pr="001164E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z</w:t>
            </w:r>
            <w:r w:rsidRPr="001164E3">
              <w:rPr>
                <w:rFonts w:cstheme="minorHAnsi"/>
                <w:b/>
                <w:bCs/>
                <w:sz w:val="24"/>
                <w:szCs w:val="24"/>
              </w:rPr>
              <w:t xml:space="preserve"> (MNI)</w:t>
            </w:r>
          </w:p>
        </w:tc>
        <w:tc>
          <w:tcPr>
            <w:tcW w:w="3988" w:type="dxa"/>
            <w:tcBorders>
              <w:bottom w:val="single" w:sz="4" w:space="0" w:color="auto"/>
            </w:tcBorders>
            <w:vAlign w:val="center"/>
          </w:tcPr>
          <w:p w14:paraId="3FBFC79E" w14:textId="4966D074" w:rsidR="00923292" w:rsidRPr="001164E3" w:rsidRDefault="00923292" w:rsidP="00923292">
            <w:pPr>
              <w:rPr>
                <w:rFonts w:cstheme="minorHAnsi"/>
                <w:b/>
                <w:sz w:val="24"/>
                <w:szCs w:val="24"/>
              </w:rPr>
            </w:pPr>
            <w:r w:rsidRPr="001164E3">
              <w:rPr>
                <w:rFonts w:cstheme="minorHAnsi"/>
                <w:b/>
                <w:sz w:val="24"/>
                <w:szCs w:val="24"/>
              </w:rPr>
              <w:t>Brain region</w:t>
            </w:r>
            <w:r w:rsidR="008F03D0" w:rsidRPr="001164E3">
              <w:rPr>
                <w:rFonts w:cstheme="minorHAnsi"/>
                <w:b/>
                <w:sz w:val="24"/>
                <w:szCs w:val="24"/>
              </w:rPr>
              <w:t xml:space="preserve"> (</w:t>
            </w:r>
            <w:r w:rsidR="00A046E0" w:rsidRPr="001164E3">
              <w:rPr>
                <w:rFonts w:cstheme="minorHAnsi"/>
                <w:b/>
                <w:sz w:val="24"/>
                <w:szCs w:val="24"/>
              </w:rPr>
              <w:t>B</w:t>
            </w:r>
            <w:r w:rsidR="008F03D0" w:rsidRPr="001164E3">
              <w:rPr>
                <w:rFonts w:cstheme="minorHAnsi"/>
                <w:b/>
                <w:sz w:val="24"/>
                <w:szCs w:val="24"/>
              </w:rPr>
              <w:t>A)</w:t>
            </w:r>
          </w:p>
        </w:tc>
      </w:tr>
      <w:tr w:rsidR="5E5E37F3" w:rsidRPr="001164E3" w14:paraId="064863E7" w14:textId="77777777" w:rsidTr="00C512B7">
        <w:trPr>
          <w:trHeight w:val="261"/>
        </w:trPr>
        <w:tc>
          <w:tcPr>
            <w:tcW w:w="8488" w:type="dxa"/>
            <w:gridSpan w:val="4"/>
            <w:vAlign w:val="center"/>
          </w:tcPr>
          <w:p w14:paraId="50A067D5" w14:textId="440228F1" w:rsidR="006D5F15" w:rsidRPr="001164E3" w:rsidRDefault="006D5F15">
            <w:pPr>
              <w:rPr>
                <w:rFonts w:cstheme="minorHAnsi"/>
                <w:b/>
                <w:bCs/>
              </w:rPr>
            </w:pPr>
            <w:r w:rsidRPr="001164E3">
              <w:rPr>
                <w:rFonts w:cstheme="minorHAnsi"/>
                <w:b/>
                <w:bCs/>
              </w:rPr>
              <w:t>(</w:t>
            </w:r>
            <w:r w:rsidRPr="001164E3">
              <w:rPr>
                <w:rFonts w:cstheme="minorHAnsi"/>
                <w:b/>
                <w:bCs/>
                <w:i/>
                <w:iCs/>
              </w:rPr>
              <w:t>n</w:t>
            </w:r>
            <w:r w:rsidRPr="001164E3">
              <w:rPr>
                <w:rFonts w:cstheme="minorHAnsi"/>
                <w:b/>
                <w:bCs/>
              </w:rPr>
              <w:t>=18)</w:t>
            </w:r>
          </w:p>
          <w:p w14:paraId="21E979B3" w14:textId="77777777" w:rsidR="006D5F15" w:rsidRPr="001164E3" w:rsidRDefault="006D5F15">
            <w:pPr>
              <w:rPr>
                <w:rFonts w:cstheme="minorHAnsi"/>
              </w:rPr>
            </w:pPr>
          </w:p>
          <w:tbl>
            <w:tblPr>
              <w:tblStyle w:val="TableGrid"/>
              <w:tblW w:w="751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516"/>
              <w:gridCol w:w="1153"/>
              <w:gridCol w:w="1639"/>
              <w:gridCol w:w="3207"/>
            </w:tblGrid>
            <w:tr w:rsidR="006D5F15" w:rsidRPr="001164E3" w14:paraId="55C34ACD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1E8C19EE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20</w:t>
                  </w:r>
                </w:p>
              </w:tc>
              <w:tc>
                <w:tcPr>
                  <w:tcW w:w="1153" w:type="dxa"/>
                  <w:vAlign w:val="center"/>
                </w:tcPr>
                <w:p w14:paraId="7FCB7EFF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4.26</w:t>
                  </w:r>
                </w:p>
              </w:tc>
              <w:tc>
                <w:tcPr>
                  <w:tcW w:w="1639" w:type="dxa"/>
                  <w:vAlign w:val="center"/>
                </w:tcPr>
                <w:p w14:paraId="3CD3FE0A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-44, 44, 14</w:t>
                  </w:r>
                </w:p>
              </w:tc>
              <w:tc>
                <w:tcPr>
                  <w:tcW w:w="3207" w:type="dxa"/>
                  <w:vAlign w:val="center"/>
                </w:tcPr>
                <w:p w14:paraId="2BC593C9" w14:textId="3946DB90" w:rsidR="006D5F15" w:rsidRPr="001164E3" w:rsidRDefault="009A6542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L Middle frontal gyrus (BA 10)</w:t>
                  </w:r>
                </w:p>
              </w:tc>
            </w:tr>
            <w:tr w:rsidR="006D5F15" w:rsidRPr="001164E3" w14:paraId="48E9D2F7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401990EF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193</w:t>
                  </w:r>
                </w:p>
              </w:tc>
              <w:tc>
                <w:tcPr>
                  <w:tcW w:w="1153" w:type="dxa"/>
                  <w:vAlign w:val="center"/>
                </w:tcPr>
                <w:p w14:paraId="2FDA0155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7.16</w:t>
                  </w:r>
                </w:p>
              </w:tc>
              <w:tc>
                <w:tcPr>
                  <w:tcW w:w="1639" w:type="dxa"/>
                  <w:vAlign w:val="center"/>
                </w:tcPr>
                <w:p w14:paraId="5971F1EB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40, 36, 30</w:t>
                  </w:r>
                </w:p>
              </w:tc>
              <w:tc>
                <w:tcPr>
                  <w:tcW w:w="3207" w:type="dxa"/>
                  <w:vAlign w:val="center"/>
                </w:tcPr>
                <w:p w14:paraId="035AAEA0" w14:textId="6A261434" w:rsidR="006D5F15" w:rsidRPr="001164E3" w:rsidRDefault="008F03D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R Superior frontal gyrus (BA 9)</w:t>
                  </w:r>
                </w:p>
              </w:tc>
            </w:tr>
            <w:tr w:rsidR="006D5F15" w:rsidRPr="001164E3" w14:paraId="250C7D2A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4D4F3954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201</w:t>
                  </w:r>
                </w:p>
              </w:tc>
              <w:tc>
                <w:tcPr>
                  <w:tcW w:w="1153" w:type="dxa"/>
                  <w:vAlign w:val="center"/>
                </w:tcPr>
                <w:p w14:paraId="73571F0F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4.71</w:t>
                  </w:r>
                </w:p>
              </w:tc>
              <w:tc>
                <w:tcPr>
                  <w:tcW w:w="1639" w:type="dxa"/>
                  <w:vAlign w:val="center"/>
                </w:tcPr>
                <w:p w14:paraId="704F7097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-32, 18, 2</w:t>
                  </w:r>
                </w:p>
              </w:tc>
              <w:tc>
                <w:tcPr>
                  <w:tcW w:w="3207" w:type="dxa"/>
                  <w:vAlign w:val="center"/>
                </w:tcPr>
                <w:p w14:paraId="329F51A9" w14:textId="2B49042D" w:rsidR="006D5F15" w:rsidRPr="001164E3" w:rsidRDefault="009A6542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L Anterior insula (BA 13)</w:t>
                  </w:r>
                </w:p>
              </w:tc>
            </w:tr>
            <w:tr w:rsidR="006D5F15" w:rsidRPr="001164E3" w14:paraId="2F5BD0BF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6B2A73A5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680</w:t>
                  </w:r>
                </w:p>
              </w:tc>
              <w:tc>
                <w:tcPr>
                  <w:tcW w:w="1153" w:type="dxa"/>
                  <w:vAlign w:val="center"/>
                </w:tcPr>
                <w:p w14:paraId="56A37468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8.05</w:t>
                  </w:r>
                </w:p>
              </w:tc>
              <w:tc>
                <w:tcPr>
                  <w:tcW w:w="1639" w:type="dxa"/>
                  <w:vAlign w:val="center"/>
                </w:tcPr>
                <w:p w14:paraId="57B5902C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36, 14, 2</w:t>
                  </w:r>
                </w:p>
              </w:tc>
              <w:tc>
                <w:tcPr>
                  <w:tcW w:w="3207" w:type="dxa"/>
                  <w:vAlign w:val="center"/>
                </w:tcPr>
                <w:p w14:paraId="6B68D261" w14:textId="205E7DC6" w:rsidR="006D5F15" w:rsidRPr="001164E3" w:rsidRDefault="00D4021F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R Anterior insula (BA 13)</w:t>
                  </w:r>
                </w:p>
              </w:tc>
            </w:tr>
            <w:tr w:rsidR="006D5F15" w:rsidRPr="001164E3" w14:paraId="413FF323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7063EC73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2451</w:t>
                  </w:r>
                </w:p>
              </w:tc>
              <w:tc>
                <w:tcPr>
                  <w:tcW w:w="1153" w:type="dxa"/>
                  <w:vAlign w:val="center"/>
                </w:tcPr>
                <w:p w14:paraId="4472F967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6.44</w:t>
                  </w:r>
                </w:p>
              </w:tc>
              <w:tc>
                <w:tcPr>
                  <w:tcW w:w="1639" w:type="dxa"/>
                  <w:vAlign w:val="center"/>
                </w:tcPr>
                <w:p w14:paraId="09D6C78D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12, 14, 44</w:t>
                  </w:r>
                </w:p>
              </w:tc>
              <w:tc>
                <w:tcPr>
                  <w:tcW w:w="3207" w:type="dxa"/>
                  <w:vAlign w:val="center"/>
                </w:tcPr>
                <w:p w14:paraId="0FB22B9E" w14:textId="728D321F" w:rsidR="006D5F15" w:rsidRPr="001164E3" w:rsidRDefault="008F03D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R Middle frontal gyrus (BA 32)</w:t>
                  </w:r>
                </w:p>
              </w:tc>
            </w:tr>
            <w:tr w:rsidR="006D5F15" w:rsidRPr="001164E3" w14:paraId="7BDBE948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4D5F5C08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1044</w:t>
                  </w:r>
                </w:p>
              </w:tc>
              <w:tc>
                <w:tcPr>
                  <w:tcW w:w="1153" w:type="dxa"/>
                  <w:vAlign w:val="center"/>
                </w:tcPr>
                <w:p w14:paraId="5E5A8256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5.38</w:t>
                  </w:r>
                </w:p>
              </w:tc>
              <w:tc>
                <w:tcPr>
                  <w:tcW w:w="1639" w:type="dxa"/>
                  <w:vAlign w:val="center"/>
                </w:tcPr>
                <w:p w14:paraId="5146F881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-48, 4, 22</w:t>
                  </w:r>
                </w:p>
              </w:tc>
              <w:tc>
                <w:tcPr>
                  <w:tcW w:w="3207" w:type="dxa"/>
                  <w:vAlign w:val="center"/>
                </w:tcPr>
                <w:p w14:paraId="2AB84FD8" w14:textId="3AAC5941" w:rsidR="006D5F15" w:rsidRPr="001164E3" w:rsidRDefault="00A046E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 xml:space="preserve">L </w:t>
                  </w:r>
                  <w:r w:rsidR="00E80E91" w:rsidRPr="001164E3">
                    <w:rPr>
                      <w:rFonts w:cstheme="minorHAnsi"/>
                    </w:rPr>
                    <w:t>Precentral</w:t>
                  </w:r>
                  <w:r w:rsidRPr="001164E3">
                    <w:rPr>
                      <w:rFonts w:cstheme="minorHAnsi"/>
                    </w:rPr>
                    <w:t xml:space="preserve"> gyrus (BA </w:t>
                  </w:r>
                  <w:r w:rsidR="00E80E91" w:rsidRPr="001164E3">
                    <w:rPr>
                      <w:rFonts w:cstheme="minorHAnsi"/>
                    </w:rPr>
                    <w:t>6</w:t>
                  </w:r>
                  <w:r w:rsidRPr="001164E3">
                    <w:rPr>
                      <w:rFonts w:cstheme="minorHAnsi"/>
                    </w:rPr>
                    <w:t>)</w:t>
                  </w:r>
                </w:p>
              </w:tc>
            </w:tr>
            <w:tr w:rsidR="006D5F15" w:rsidRPr="001164E3" w14:paraId="67FDD29C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3E916ADD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18</w:t>
                  </w:r>
                </w:p>
              </w:tc>
              <w:tc>
                <w:tcPr>
                  <w:tcW w:w="1153" w:type="dxa"/>
                  <w:vAlign w:val="center"/>
                </w:tcPr>
                <w:p w14:paraId="6BBD75ED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3.83</w:t>
                  </w:r>
                </w:p>
              </w:tc>
              <w:tc>
                <w:tcPr>
                  <w:tcW w:w="1639" w:type="dxa"/>
                  <w:vAlign w:val="center"/>
                </w:tcPr>
                <w:p w14:paraId="5E61F68A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10, 2, 20</w:t>
                  </w:r>
                </w:p>
              </w:tc>
              <w:tc>
                <w:tcPr>
                  <w:tcW w:w="3207" w:type="dxa"/>
                  <w:vAlign w:val="center"/>
                </w:tcPr>
                <w:p w14:paraId="6F3BE645" w14:textId="1D1CB350" w:rsidR="006D5F15" w:rsidRPr="001164E3" w:rsidRDefault="00D4021F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R Caudate</w:t>
                  </w:r>
                </w:p>
              </w:tc>
            </w:tr>
            <w:tr w:rsidR="006D5F15" w:rsidRPr="001164E3" w14:paraId="13787CEC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0F859A18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31</w:t>
                  </w:r>
                </w:p>
              </w:tc>
              <w:tc>
                <w:tcPr>
                  <w:tcW w:w="1153" w:type="dxa"/>
                  <w:vAlign w:val="center"/>
                </w:tcPr>
                <w:p w14:paraId="13754205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5.09</w:t>
                  </w:r>
                </w:p>
              </w:tc>
              <w:tc>
                <w:tcPr>
                  <w:tcW w:w="1639" w:type="dxa"/>
                  <w:vAlign w:val="center"/>
                </w:tcPr>
                <w:p w14:paraId="14726F3E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-8, -12, 76</w:t>
                  </w:r>
                </w:p>
              </w:tc>
              <w:tc>
                <w:tcPr>
                  <w:tcW w:w="3207" w:type="dxa"/>
                  <w:vAlign w:val="center"/>
                </w:tcPr>
                <w:p w14:paraId="0522648F" w14:textId="1084BA21" w:rsidR="006D5F15" w:rsidRPr="001164E3" w:rsidRDefault="00E80E91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L Superior frontal gyrus (BA 6)</w:t>
                  </w:r>
                  <w:r w:rsidR="009A6542" w:rsidRPr="001164E3">
                    <w:rPr>
                      <w:rFonts w:cstheme="minorHAnsi"/>
                    </w:rPr>
                    <w:t xml:space="preserve"> </w:t>
                  </w:r>
                </w:p>
              </w:tc>
            </w:tr>
            <w:tr w:rsidR="006D5F15" w:rsidRPr="001164E3" w14:paraId="172AF671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63BB3656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2598</w:t>
                  </w:r>
                </w:p>
              </w:tc>
              <w:tc>
                <w:tcPr>
                  <w:tcW w:w="1153" w:type="dxa"/>
                  <w:vAlign w:val="center"/>
                </w:tcPr>
                <w:p w14:paraId="202076F5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6.11</w:t>
                  </w:r>
                </w:p>
              </w:tc>
              <w:tc>
                <w:tcPr>
                  <w:tcW w:w="1639" w:type="dxa"/>
                  <w:vAlign w:val="center"/>
                </w:tcPr>
                <w:p w14:paraId="18805632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6, -24, 12</w:t>
                  </w:r>
                </w:p>
              </w:tc>
              <w:tc>
                <w:tcPr>
                  <w:tcW w:w="3207" w:type="dxa"/>
                  <w:vAlign w:val="center"/>
                </w:tcPr>
                <w:p w14:paraId="0E7770B1" w14:textId="4BF44340" w:rsidR="006D5F15" w:rsidRPr="001164E3" w:rsidRDefault="00497C6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Thalamus</w:t>
                  </w:r>
                </w:p>
              </w:tc>
            </w:tr>
            <w:tr w:rsidR="006D5F15" w:rsidRPr="001164E3" w14:paraId="0B88B16E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663D131B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4558</w:t>
                  </w:r>
                </w:p>
              </w:tc>
              <w:tc>
                <w:tcPr>
                  <w:tcW w:w="1153" w:type="dxa"/>
                  <w:vAlign w:val="center"/>
                </w:tcPr>
                <w:p w14:paraId="5012ECA4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7.53</w:t>
                  </w:r>
                </w:p>
              </w:tc>
              <w:tc>
                <w:tcPr>
                  <w:tcW w:w="1639" w:type="dxa"/>
                  <w:vAlign w:val="center"/>
                </w:tcPr>
                <w:p w14:paraId="010D36C2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44, -38, 42</w:t>
                  </w:r>
                </w:p>
              </w:tc>
              <w:tc>
                <w:tcPr>
                  <w:tcW w:w="3207" w:type="dxa"/>
                  <w:vAlign w:val="center"/>
                </w:tcPr>
                <w:p w14:paraId="72FA6885" w14:textId="3E80D289" w:rsidR="006D5F15" w:rsidRPr="001164E3" w:rsidRDefault="00EB4A04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R Inferior parietal lobule (BA 44)</w:t>
                  </w:r>
                </w:p>
              </w:tc>
            </w:tr>
            <w:tr w:rsidR="006D5F15" w:rsidRPr="001164E3" w14:paraId="0C953AD8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160B7266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77</w:t>
                  </w:r>
                </w:p>
              </w:tc>
              <w:tc>
                <w:tcPr>
                  <w:tcW w:w="1153" w:type="dxa"/>
                  <w:vAlign w:val="center"/>
                </w:tcPr>
                <w:p w14:paraId="503077B0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5.56</w:t>
                  </w:r>
                </w:p>
              </w:tc>
              <w:tc>
                <w:tcPr>
                  <w:tcW w:w="1639" w:type="dxa"/>
                  <w:vAlign w:val="center"/>
                </w:tcPr>
                <w:p w14:paraId="6E6C8376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-50, -50, -12</w:t>
                  </w:r>
                </w:p>
              </w:tc>
              <w:tc>
                <w:tcPr>
                  <w:tcW w:w="3207" w:type="dxa"/>
                  <w:vAlign w:val="center"/>
                </w:tcPr>
                <w:p w14:paraId="53FC2E9E" w14:textId="6DC8CCEE" w:rsidR="006D5F15" w:rsidRPr="001164E3" w:rsidRDefault="00A046E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L Inferior temporal gyrus (BA 20)</w:t>
                  </w:r>
                </w:p>
              </w:tc>
            </w:tr>
            <w:tr w:rsidR="006D5F15" w:rsidRPr="001164E3" w14:paraId="2C2C1579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53FF22F8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347</w:t>
                  </w:r>
                </w:p>
              </w:tc>
              <w:tc>
                <w:tcPr>
                  <w:tcW w:w="1153" w:type="dxa"/>
                  <w:vAlign w:val="center"/>
                </w:tcPr>
                <w:p w14:paraId="7DED6E44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4.79</w:t>
                  </w:r>
                </w:p>
              </w:tc>
              <w:tc>
                <w:tcPr>
                  <w:tcW w:w="1639" w:type="dxa"/>
                  <w:vAlign w:val="center"/>
                </w:tcPr>
                <w:p w14:paraId="18AC0F4E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-32, -62, -28</w:t>
                  </w:r>
                </w:p>
              </w:tc>
              <w:tc>
                <w:tcPr>
                  <w:tcW w:w="3207" w:type="dxa"/>
                  <w:vAlign w:val="center"/>
                </w:tcPr>
                <w:p w14:paraId="1BD3ECB1" w14:textId="50DB4387" w:rsidR="006D5F15" w:rsidRPr="001164E3" w:rsidRDefault="009A6542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L Cerebellar crus I</w:t>
                  </w:r>
                </w:p>
              </w:tc>
            </w:tr>
            <w:tr w:rsidR="006D5F15" w:rsidRPr="001164E3" w14:paraId="3FCA0F88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32408E43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1315</w:t>
                  </w:r>
                </w:p>
              </w:tc>
              <w:tc>
                <w:tcPr>
                  <w:tcW w:w="1153" w:type="dxa"/>
                  <w:vAlign w:val="center"/>
                </w:tcPr>
                <w:p w14:paraId="719E68DE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5.68</w:t>
                  </w:r>
                </w:p>
              </w:tc>
              <w:tc>
                <w:tcPr>
                  <w:tcW w:w="1639" w:type="dxa"/>
                  <w:vAlign w:val="center"/>
                </w:tcPr>
                <w:p w14:paraId="652A0641" w14:textId="77777777" w:rsidR="006D5F15" w:rsidRPr="001164E3" w:rsidRDefault="006D5F15" w:rsidP="006D5F15">
                  <w:pPr>
                    <w:rPr>
                      <w:rFonts w:cstheme="minorHAnsi"/>
                      <w:b/>
                    </w:rPr>
                  </w:pPr>
                  <w:r w:rsidRPr="001164E3">
                    <w:rPr>
                      <w:rFonts w:cstheme="minorHAnsi"/>
                      <w:b/>
                    </w:rPr>
                    <w:t>36, -68, -22</w:t>
                  </w:r>
                </w:p>
              </w:tc>
              <w:tc>
                <w:tcPr>
                  <w:tcW w:w="3207" w:type="dxa"/>
                  <w:vAlign w:val="center"/>
                </w:tcPr>
                <w:p w14:paraId="183EE453" w14:textId="599EF7AD" w:rsidR="006D5F15" w:rsidRPr="001164E3" w:rsidRDefault="00A046E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R Cerebellar crus I</w:t>
                  </w:r>
                </w:p>
              </w:tc>
            </w:tr>
            <w:tr w:rsidR="006D5F15" w:rsidRPr="001164E3" w14:paraId="250BD036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45C2A3E8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114</w:t>
                  </w:r>
                </w:p>
              </w:tc>
              <w:tc>
                <w:tcPr>
                  <w:tcW w:w="1153" w:type="dxa"/>
                  <w:vAlign w:val="center"/>
                </w:tcPr>
                <w:p w14:paraId="5716CA68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4.96</w:t>
                  </w:r>
                </w:p>
              </w:tc>
              <w:tc>
                <w:tcPr>
                  <w:tcW w:w="1639" w:type="dxa"/>
                  <w:vAlign w:val="center"/>
                </w:tcPr>
                <w:p w14:paraId="205FCA6E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28, -68, 6</w:t>
                  </w:r>
                </w:p>
              </w:tc>
              <w:tc>
                <w:tcPr>
                  <w:tcW w:w="3207" w:type="dxa"/>
                  <w:vAlign w:val="center"/>
                </w:tcPr>
                <w:p w14:paraId="15E59EDA" w14:textId="4E03B5A9" w:rsidR="006D5F15" w:rsidRPr="001164E3" w:rsidRDefault="00497C60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 xml:space="preserve">R </w:t>
                  </w:r>
                  <w:r w:rsidR="009A6542" w:rsidRPr="001164E3">
                    <w:rPr>
                      <w:rFonts w:cstheme="minorHAnsi"/>
                    </w:rPr>
                    <w:t>P</w:t>
                  </w:r>
                  <w:r w:rsidRPr="001164E3">
                    <w:rPr>
                      <w:rFonts w:cstheme="minorHAnsi"/>
                    </w:rPr>
                    <w:t>osterior cingulate (BA 30)</w:t>
                  </w:r>
                </w:p>
              </w:tc>
            </w:tr>
            <w:tr w:rsidR="006D5F15" w:rsidRPr="001164E3" w14:paraId="341B97D5" w14:textId="77777777" w:rsidTr="0070622F">
              <w:trPr>
                <w:trHeight w:val="260"/>
              </w:trPr>
              <w:tc>
                <w:tcPr>
                  <w:tcW w:w="1516" w:type="dxa"/>
                  <w:vAlign w:val="center"/>
                </w:tcPr>
                <w:p w14:paraId="513F783D" w14:textId="77777777" w:rsidR="006D5F15" w:rsidRPr="001164E3" w:rsidRDefault="006D5F15" w:rsidP="1C6F4843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59</w:t>
                  </w:r>
                </w:p>
              </w:tc>
              <w:tc>
                <w:tcPr>
                  <w:tcW w:w="1153" w:type="dxa"/>
                  <w:vAlign w:val="center"/>
                </w:tcPr>
                <w:p w14:paraId="0AF4A716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4.18</w:t>
                  </w:r>
                </w:p>
              </w:tc>
              <w:tc>
                <w:tcPr>
                  <w:tcW w:w="1639" w:type="dxa"/>
                  <w:vAlign w:val="center"/>
                </w:tcPr>
                <w:p w14:paraId="66BAB22F" w14:textId="77777777" w:rsidR="006D5F15" w:rsidRPr="001164E3" w:rsidRDefault="006D5F15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-22, -76, -50</w:t>
                  </w:r>
                </w:p>
              </w:tc>
              <w:tc>
                <w:tcPr>
                  <w:tcW w:w="3207" w:type="dxa"/>
                  <w:vAlign w:val="center"/>
                </w:tcPr>
                <w:p w14:paraId="2352A1F2" w14:textId="6377C035" w:rsidR="006D5F15" w:rsidRPr="001164E3" w:rsidRDefault="009A6542" w:rsidP="006D5F15">
                  <w:pPr>
                    <w:rPr>
                      <w:rFonts w:cstheme="minorHAnsi"/>
                    </w:rPr>
                  </w:pPr>
                  <w:r w:rsidRPr="001164E3">
                    <w:rPr>
                      <w:rFonts w:cstheme="minorHAnsi"/>
                    </w:rPr>
                    <w:t>L Cerebellar crus II</w:t>
                  </w:r>
                </w:p>
              </w:tc>
            </w:tr>
          </w:tbl>
          <w:p w14:paraId="3EAD6F1A" w14:textId="77777777" w:rsidR="006D5F15" w:rsidRPr="001164E3" w:rsidRDefault="006D5F15" w:rsidP="5E5E37F3">
            <w:pPr>
              <w:rPr>
                <w:rFonts w:cstheme="minorHAnsi"/>
                <w:b/>
                <w:bCs/>
              </w:rPr>
            </w:pPr>
          </w:p>
          <w:tbl>
            <w:tblPr>
              <w:tblStyle w:val="TableGrid"/>
              <w:tblW w:w="827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7789"/>
              <w:gridCol w:w="249"/>
              <w:gridCol w:w="234"/>
            </w:tblGrid>
            <w:tr w:rsidR="0070622F" w14:paraId="0AC33340" w14:textId="77777777" w:rsidTr="0070622F">
              <w:trPr>
                <w:trHeight w:val="272"/>
              </w:trPr>
              <w:tc>
                <w:tcPr>
                  <w:tcW w:w="7789" w:type="dxa"/>
                  <w:vAlign w:val="center"/>
                </w:tcPr>
                <w:p w14:paraId="49FA7985" w14:textId="68CF6B37" w:rsidR="002B4982" w:rsidRPr="002B4982" w:rsidRDefault="0070622F" w:rsidP="002B4982">
                  <w:pPr>
                    <w:jc w:val="both"/>
                    <w:rPr>
                      <w:rFonts w:cstheme="minorHAnsi"/>
                    </w:rPr>
                  </w:pPr>
                  <w:bookmarkStart w:id="0" w:name="_Hlk103243587"/>
                  <w:r w:rsidRPr="0070622F">
                    <w:rPr>
                      <w:rFonts w:cstheme="minorHAnsi"/>
                      <w:b/>
                    </w:rPr>
                    <w:t xml:space="preserve">Brain regions are based on </w:t>
                  </w:r>
                  <w:proofErr w:type="spellStart"/>
                  <w:r w:rsidRPr="0070622F">
                    <w:rPr>
                      <w:rFonts w:cstheme="minorHAnsi"/>
                      <w:b/>
                    </w:rPr>
                    <w:t>Talairach</w:t>
                  </w:r>
                  <w:proofErr w:type="spellEnd"/>
                  <w:r w:rsidRPr="0070622F">
                    <w:rPr>
                      <w:rFonts w:cstheme="minorHAnsi"/>
                      <w:b/>
                    </w:rPr>
                    <w:t xml:space="preserve"> coordinates. </w:t>
                  </w:r>
                  <w:bookmarkStart w:id="1" w:name="_GoBack"/>
                  <w:r w:rsidRPr="002B4982">
                    <w:rPr>
                      <w:rFonts w:cstheme="minorHAnsi"/>
                    </w:rPr>
                    <w:t>Bold indicates activations that overlapped with a prior study in young, healthy adults using the same fMRI task</w:t>
                  </w:r>
                  <w:r w:rsidR="008E618B" w:rsidRPr="002B4982">
                    <w:rPr>
                      <w:rFonts w:cstheme="minorHAnsi"/>
                    </w:rPr>
                    <w:t xml:space="preserve"> by Marvel &amp; Desmond, 2012.</w:t>
                  </w:r>
                  <w:bookmarkEnd w:id="0"/>
                  <w:r w:rsidR="002B4982" w:rsidRPr="002B4982">
                    <w:rPr>
                      <w:rFonts w:cstheme="minorHAnsi"/>
                    </w:rPr>
                    <w:t xml:space="preserve"> </w:t>
                  </w:r>
                  <w:r w:rsidR="002B4982" w:rsidRPr="002B4982">
                    <w:rPr>
                      <w:rFonts w:cstheme="minorHAnsi"/>
                    </w:rPr>
                    <w:t xml:space="preserve">All regions met threshold criteria for </w:t>
                  </w:r>
                  <w:r w:rsidR="002B4982" w:rsidRPr="002B4982">
                    <w:rPr>
                      <w:rFonts w:cstheme="minorHAnsi"/>
                      <w:i/>
                      <w:iCs/>
                    </w:rPr>
                    <w:t>p</w:t>
                  </w:r>
                  <w:r w:rsidR="002B4982" w:rsidRPr="002B4982">
                    <w:rPr>
                      <w:rFonts w:cstheme="minorHAnsi"/>
                    </w:rPr>
                    <w:t xml:space="preserve"> &lt; .001, uncorrected. </w:t>
                  </w:r>
                </w:p>
                <w:bookmarkEnd w:id="1"/>
                <w:p w14:paraId="064BBF04" w14:textId="2CFBA2DD" w:rsidR="0070622F" w:rsidRPr="002B4982" w:rsidRDefault="0070622F" w:rsidP="0070622F">
                  <w:pPr>
                    <w:jc w:val="both"/>
                    <w:rPr>
                      <w:rFonts w:cstheme="minorHAnsi"/>
                      <w:b/>
                    </w:rPr>
                  </w:pPr>
                </w:p>
                <w:p w14:paraId="0077254C" w14:textId="75C0F389" w:rsidR="0070622F" w:rsidRPr="001164E3" w:rsidRDefault="0070622F" w:rsidP="0070622F">
                  <w:pPr>
                    <w:ind w:right="-1530"/>
                    <w:jc w:val="both"/>
                    <w:rPr>
                      <w:rFonts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49" w:type="dxa"/>
                </w:tcPr>
                <w:p w14:paraId="75DE89CE" w14:textId="77777777" w:rsidR="0070622F" w:rsidRDefault="0070622F" w:rsidP="0070622F"/>
              </w:tc>
              <w:tc>
                <w:tcPr>
                  <w:tcW w:w="0" w:type="auto"/>
                </w:tcPr>
                <w:p w14:paraId="7559A2B0" w14:textId="77777777" w:rsidR="0070622F" w:rsidRDefault="0070622F" w:rsidP="0070622F"/>
              </w:tc>
            </w:tr>
          </w:tbl>
          <w:p w14:paraId="01E85C98" w14:textId="77777777" w:rsidR="001164E3" w:rsidRPr="001164E3" w:rsidRDefault="001164E3" w:rsidP="5E5E37F3">
            <w:pPr>
              <w:rPr>
                <w:rFonts w:cstheme="minorHAnsi"/>
                <w:b/>
                <w:bCs/>
              </w:rPr>
            </w:pPr>
          </w:p>
          <w:p w14:paraId="56DACA1E" w14:textId="48F69B4B" w:rsidR="006D5F15" w:rsidRPr="001164E3" w:rsidRDefault="006D5F15" w:rsidP="5E5E37F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2" w:type="dxa"/>
          </w:tcPr>
          <w:p w14:paraId="474DD691" w14:textId="77777777" w:rsidR="00B96997" w:rsidRPr="001164E3" w:rsidRDefault="00B96997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102D47E1" w14:textId="77777777" w:rsidR="00B96997" w:rsidRPr="001164E3" w:rsidRDefault="00B96997">
            <w:pPr>
              <w:rPr>
                <w:rFonts w:cstheme="minorHAnsi"/>
              </w:rPr>
            </w:pPr>
          </w:p>
        </w:tc>
      </w:tr>
    </w:tbl>
    <w:p w14:paraId="3DB6A71B" w14:textId="49F01241" w:rsidR="005A47D1" w:rsidRDefault="005A47D1" w:rsidP="00C512B7">
      <w:pPr>
        <w:pStyle w:val="Heading1"/>
        <w:spacing w:before="0" w:line="240" w:lineRule="auto"/>
        <w:jc w:val="both"/>
        <w:rPr>
          <w:rFonts w:ascii="Gill Sans MT" w:hAnsi="Gill Sans MT"/>
          <w:sz w:val="16"/>
          <w:szCs w:val="16"/>
        </w:rPr>
      </w:pPr>
    </w:p>
    <w:sectPr w:rsidR="005A47D1" w:rsidSect="005255D2">
      <w:pgSz w:w="11906" w:h="16838" w:code="9"/>
      <w:pgMar w:top="864" w:right="1584" w:bottom="158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zvx5dnwvtvgep50ivsrt0x9xp2ss99pre&quot;&gt;Lyme_MRI_DTI_paper_library&lt;record-ids&gt;&lt;item&gt;12&lt;/item&gt;&lt;item&gt;95&lt;/item&gt;&lt;item&gt;102&lt;/item&gt;&lt;/record-ids&gt;&lt;/item&gt;&lt;/Libraries&gt;"/>
  </w:docVars>
  <w:rsids>
    <w:rsidRoot w:val="00D109B8"/>
    <w:rsid w:val="000C074A"/>
    <w:rsid w:val="000C19E7"/>
    <w:rsid w:val="000D4FBC"/>
    <w:rsid w:val="001164E3"/>
    <w:rsid w:val="00173679"/>
    <w:rsid w:val="001E0D14"/>
    <w:rsid w:val="001F0D78"/>
    <w:rsid w:val="001F6F82"/>
    <w:rsid w:val="00212E53"/>
    <w:rsid w:val="00232268"/>
    <w:rsid w:val="00263445"/>
    <w:rsid w:val="002B4982"/>
    <w:rsid w:val="002C36B4"/>
    <w:rsid w:val="002E56CA"/>
    <w:rsid w:val="002F2F4C"/>
    <w:rsid w:val="00305317"/>
    <w:rsid w:val="00313DCA"/>
    <w:rsid w:val="003C6A8F"/>
    <w:rsid w:val="0041578A"/>
    <w:rsid w:val="00465CCB"/>
    <w:rsid w:val="004931DD"/>
    <w:rsid w:val="00497C60"/>
    <w:rsid w:val="004F2A06"/>
    <w:rsid w:val="005255D2"/>
    <w:rsid w:val="005351AF"/>
    <w:rsid w:val="005658BB"/>
    <w:rsid w:val="00566C2A"/>
    <w:rsid w:val="00571917"/>
    <w:rsid w:val="00583757"/>
    <w:rsid w:val="005A47D1"/>
    <w:rsid w:val="00605EF6"/>
    <w:rsid w:val="006160D7"/>
    <w:rsid w:val="00623C60"/>
    <w:rsid w:val="00626D91"/>
    <w:rsid w:val="006B5B7A"/>
    <w:rsid w:val="006C2B7E"/>
    <w:rsid w:val="006D5F15"/>
    <w:rsid w:val="006F1E80"/>
    <w:rsid w:val="0070622F"/>
    <w:rsid w:val="00735CD6"/>
    <w:rsid w:val="00765122"/>
    <w:rsid w:val="007B056A"/>
    <w:rsid w:val="007D00F6"/>
    <w:rsid w:val="007D1415"/>
    <w:rsid w:val="007E083A"/>
    <w:rsid w:val="007E0869"/>
    <w:rsid w:val="007F0DB6"/>
    <w:rsid w:val="007F4A74"/>
    <w:rsid w:val="0085291D"/>
    <w:rsid w:val="008E20D4"/>
    <w:rsid w:val="008E618B"/>
    <w:rsid w:val="008F03D0"/>
    <w:rsid w:val="00923292"/>
    <w:rsid w:val="009A0B4B"/>
    <w:rsid w:val="009A6542"/>
    <w:rsid w:val="009B69A2"/>
    <w:rsid w:val="009C3D9E"/>
    <w:rsid w:val="009D7444"/>
    <w:rsid w:val="00A046E0"/>
    <w:rsid w:val="00A329A5"/>
    <w:rsid w:val="00A56FCA"/>
    <w:rsid w:val="00AC308B"/>
    <w:rsid w:val="00AD0FEE"/>
    <w:rsid w:val="00AE4F11"/>
    <w:rsid w:val="00B004DD"/>
    <w:rsid w:val="00B70F0A"/>
    <w:rsid w:val="00B80222"/>
    <w:rsid w:val="00B8689A"/>
    <w:rsid w:val="00B96997"/>
    <w:rsid w:val="00BA59E6"/>
    <w:rsid w:val="00BC52B4"/>
    <w:rsid w:val="00BE37EF"/>
    <w:rsid w:val="00C13FA6"/>
    <w:rsid w:val="00C43F0B"/>
    <w:rsid w:val="00C512B7"/>
    <w:rsid w:val="00C7588C"/>
    <w:rsid w:val="00C85397"/>
    <w:rsid w:val="00CB0413"/>
    <w:rsid w:val="00CB23C3"/>
    <w:rsid w:val="00CF6010"/>
    <w:rsid w:val="00D01F37"/>
    <w:rsid w:val="00D109B8"/>
    <w:rsid w:val="00D14F9D"/>
    <w:rsid w:val="00D4021F"/>
    <w:rsid w:val="00D93267"/>
    <w:rsid w:val="00DE0779"/>
    <w:rsid w:val="00E05E6C"/>
    <w:rsid w:val="00E651B3"/>
    <w:rsid w:val="00E762D1"/>
    <w:rsid w:val="00E80E91"/>
    <w:rsid w:val="00EB4A04"/>
    <w:rsid w:val="00EF1C32"/>
    <w:rsid w:val="00F542BD"/>
    <w:rsid w:val="00F61440"/>
    <w:rsid w:val="00F70C75"/>
    <w:rsid w:val="00F8751C"/>
    <w:rsid w:val="00FB0672"/>
    <w:rsid w:val="00FB1367"/>
    <w:rsid w:val="00FB504F"/>
    <w:rsid w:val="00FB7548"/>
    <w:rsid w:val="00FD0411"/>
    <w:rsid w:val="00FD56CF"/>
    <w:rsid w:val="011AD348"/>
    <w:rsid w:val="014F043F"/>
    <w:rsid w:val="0257A834"/>
    <w:rsid w:val="02BFC812"/>
    <w:rsid w:val="0431604D"/>
    <w:rsid w:val="04BD857E"/>
    <w:rsid w:val="050C607D"/>
    <w:rsid w:val="05633263"/>
    <w:rsid w:val="05E1F56F"/>
    <w:rsid w:val="06044977"/>
    <w:rsid w:val="07A273D5"/>
    <w:rsid w:val="08564358"/>
    <w:rsid w:val="09E2F561"/>
    <w:rsid w:val="0A43CD92"/>
    <w:rsid w:val="0A6755CE"/>
    <w:rsid w:val="0A8F25BD"/>
    <w:rsid w:val="0AA8682F"/>
    <w:rsid w:val="0B0B74B1"/>
    <w:rsid w:val="0CA74512"/>
    <w:rsid w:val="0E38A79A"/>
    <w:rsid w:val="0E5C7CB9"/>
    <w:rsid w:val="0E6467C4"/>
    <w:rsid w:val="0E8DD96C"/>
    <w:rsid w:val="0FADAB19"/>
    <w:rsid w:val="0FDEE5D4"/>
    <w:rsid w:val="1050FAC2"/>
    <w:rsid w:val="11047DCD"/>
    <w:rsid w:val="114370C9"/>
    <w:rsid w:val="1172DAEC"/>
    <w:rsid w:val="1179EE43"/>
    <w:rsid w:val="117AB635"/>
    <w:rsid w:val="12C60CAF"/>
    <w:rsid w:val="12FE53D8"/>
    <w:rsid w:val="1307305F"/>
    <w:rsid w:val="140B296A"/>
    <w:rsid w:val="14183BA3"/>
    <w:rsid w:val="1442DE16"/>
    <w:rsid w:val="1461DD10"/>
    <w:rsid w:val="14D6893B"/>
    <w:rsid w:val="14FBAE9C"/>
    <w:rsid w:val="152611D0"/>
    <w:rsid w:val="1544E1BB"/>
    <w:rsid w:val="1549A21D"/>
    <w:rsid w:val="1594F2CB"/>
    <w:rsid w:val="1629B65F"/>
    <w:rsid w:val="1641981E"/>
    <w:rsid w:val="165655F4"/>
    <w:rsid w:val="169C0CE0"/>
    <w:rsid w:val="1964C474"/>
    <w:rsid w:val="198DF6B6"/>
    <w:rsid w:val="199D0D53"/>
    <w:rsid w:val="19B92EF7"/>
    <w:rsid w:val="19CF1FBF"/>
    <w:rsid w:val="19F8B456"/>
    <w:rsid w:val="1A096729"/>
    <w:rsid w:val="1A4AA3AA"/>
    <w:rsid w:val="1A7F0A4D"/>
    <w:rsid w:val="1AC1AFE4"/>
    <w:rsid w:val="1AEE66DC"/>
    <w:rsid w:val="1B4232AA"/>
    <w:rsid w:val="1C6F4843"/>
    <w:rsid w:val="1C72C3EB"/>
    <w:rsid w:val="1D33EE0B"/>
    <w:rsid w:val="1D765452"/>
    <w:rsid w:val="1D925E1E"/>
    <w:rsid w:val="1E0448E3"/>
    <w:rsid w:val="1E6126C3"/>
    <w:rsid w:val="1EBB05F9"/>
    <w:rsid w:val="1FA970D8"/>
    <w:rsid w:val="1FD45D27"/>
    <w:rsid w:val="1FFA676E"/>
    <w:rsid w:val="204A562F"/>
    <w:rsid w:val="21BA19D6"/>
    <w:rsid w:val="21DA31A4"/>
    <w:rsid w:val="222E203D"/>
    <w:rsid w:val="22B2525F"/>
    <w:rsid w:val="23008BCC"/>
    <w:rsid w:val="23320830"/>
    <w:rsid w:val="23ACCB01"/>
    <w:rsid w:val="24562782"/>
    <w:rsid w:val="246131CB"/>
    <w:rsid w:val="24E455DA"/>
    <w:rsid w:val="254AADEA"/>
    <w:rsid w:val="2585D9B6"/>
    <w:rsid w:val="25996184"/>
    <w:rsid w:val="26B1A888"/>
    <w:rsid w:val="26F1CDF8"/>
    <w:rsid w:val="27031F0A"/>
    <w:rsid w:val="27ADDC25"/>
    <w:rsid w:val="2865EE4A"/>
    <w:rsid w:val="288B3FC7"/>
    <w:rsid w:val="28B40585"/>
    <w:rsid w:val="28F0F024"/>
    <w:rsid w:val="2A260C93"/>
    <w:rsid w:val="2AA58E77"/>
    <w:rsid w:val="2AB10160"/>
    <w:rsid w:val="2BE56B64"/>
    <w:rsid w:val="2CA33BF4"/>
    <w:rsid w:val="2D885E39"/>
    <w:rsid w:val="2F242E9A"/>
    <w:rsid w:val="30954E17"/>
    <w:rsid w:val="30EDF69A"/>
    <w:rsid w:val="31A2552E"/>
    <w:rsid w:val="326DBF47"/>
    <w:rsid w:val="329777FF"/>
    <w:rsid w:val="32984AF2"/>
    <w:rsid w:val="32CB8CE7"/>
    <w:rsid w:val="33B4BDC6"/>
    <w:rsid w:val="35C167BD"/>
    <w:rsid w:val="3621AE0A"/>
    <w:rsid w:val="36703780"/>
    <w:rsid w:val="36A8171D"/>
    <w:rsid w:val="36C18968"/>
    <w:rsid w:val="371FEE3C"/>
    <w:rsid w:val="374135D9"/>
    <w:rsid w:val="3752FE1B"/>
    <w:rsid w:val="375D381E"/>
    <w:rsid w:val="37760A0D"/>
    <w:rsid w:val="377E4959"/>
    <w:rsid w:val="37D363A1"/>
    <w:rsid w:val="38906945"/>
    <w:rsid w:val="3A4313C5"/>
    <w:rsid w:val="3A653C7E"/>
    <w:rsid w:val="3A7B3155"/>
    <w:rsid w:val="3AA57C95"/>
    <w:rsid w:val="3CD1745E"/>
    <w:rsid w:val="3DB4A62D"/>
    <w:rsid w:val="3E7CCBA0"/>
    <w:rsid w:val="3EF67923"/>
    <w:rsid w:val="3F7312D4"/>
    <w:rsid w:val="3F88BF3A"/>
    <w:rsid w:val="3FBFB879"/>
    <w:rsid w:val="410C0342"/>
    <w:rsid w:val="4140A0DD"/>
    <w:rsid w:val="42649959"/>
    <w:rsid w:val="433B0535"/>
    <w:rsid w:val="437A855B"/>
    <w:rsid w:val="437ECD34"/>
    <w:rsid w:val="43CE91A1"/>
    <w:rsid w:val="442CA28F"/>
    <w:rsid w:val="4472C3FC"/>
    <w:rsid w:val="4484D1B5"/>
    <w:rsid w:val="45D250DD"/>
    <w:rsid w:val="45F46A09"/>
    <w:rsid w:val="46B2261D"/>
    <w:rsid w:val="47B7F6A0"/>
    <w:rsid w:val="47BB67CD"/>
    <w:rsid w:val="49116013"/>
    <w:rsid w:val="495842D8"/>
    <w:rsid w:val="49B3100B"/>
    <w:rsid w:val="49BACDDC"/>
    <w:rsid w:val="4AF525DE"/>
    <w:rsid w:val="4B21F870"/>
    <w:rsid w:val="4B23D3DE"/>
    <w:rsid w:val="4D2167A1"/>
    <w:rsid w:val="4D2ACA21"/>
    <w:rsid w:val="4EB21B14"/>
    <w:rsid w:val="4F0B855B"/>
    <w:rsid w:val="4F740AC0"/>
    <w:rsid w:val="50331C3E"/>
    <w:rsid w:val="517E5F46"/>
    <w:rsid w:val="51D476C4"/>
    <w:rsid w:val="51FCC64A"/>
    <w:rsid w:val="5215E9FF"/>
    <w:rsid w:val="52308C10"/>
    <w:rsid w:val="52A640BA"/>
    <w:rsid w:val="5331506E"/>
    <w:rsid w:val="53530F2F"/>
    <w:rsid w:val="5370D254"/>
    <w:rsid w:val="539896AB"/>
    <w:rsid w:val="53A01918"/>
    <w:rsid w:val="53C651C0"/>
    <w:rsid w:val="5424A1D4"/>
    <w:rsid w:val="542B3465"/>
    <w:rsid w:val="54E6C8FD"/>
    <w:rsid w:val="5534670C"/>
    <w:rsid w:val="55468949"/>
    <w:rsid w:val="555C7657"/>
    <w:rsid w:val="55749381"/>
    <w:rsid w:val="5575D536"/>
    <w:rsid w:val="55EDC576"/>
    <w:rsid w:val="56A77626"/>
    <w:rsid w:val="57404065"/>
    <w:rsid w:val="577D645D"/>
    <w:rsid w:val="583091DF"/>
    <w:rsid w:val="58A3FB13"/>
    <w:rsid w:val="58FCB549"/>
    <w:rsid w:val="59268771"/>
    <w:rsid w:val="59C0A7EC"/>
    <w:rsid w:val="59D0EB90"/>
    <w:rsid w:val="59D9E090"/>
    <w:rsid w:val="5A07D82F"/>
    <w:rsid w:val="5A42439D"/>
    <w:rsid w:val="5B227B2C"/>
    <w:rsid w:val="5B8A8033"/>
    <w:rsid w:val="5C2BAAF1"/>
    <w:rsid w:val="5CBFAB19"/>
    <w:rsid w:val="5D03D976"/>
    <w:rsid w:val="5DBD7D4B"/>
    <w:rsid w:val="5DD9A654"/>
    <w:rsid w:val="5E5E37F3"/>
    <w:rsid w:val="5E63554A"/>
    <w:rsid w:val="5EDE576E"/>
    <w:rsid w:val="602C95A0"/>
    <w:rsid w:val="609BEAF7"/>
    <w:rsid w:val="609FD839"/>
    <w:rsid w:val="61E9B7D2"/>
    <w:rsid w:val="61FB5ECE"/>
    <w:rsid w:val="6233FB4F"/>
    <w:rsid w:val="631888A0"/>
    <w:rsid w:val="63A9FBDF"/>
    <w:rsid w:val="64060F98"/>
    <w:rsid w:val="645BA69A"/>
    <w:rsid w:val="658BB3DF"/>
    <w:rsid w:val="65A5650B"/>
    <w:rsid w:val="664D6502"/>
    <w:rsid w:val="66B569B0"/>
    <w:rsid w:val="67667E25"/>
    <w:rsid w:val="67934626"/>
    <w:rsid w:val="68F9A06F"/>
    <w:rsid w:val="695F0563"/>
    <w:rsid w:val="69C10918"/>
    <w:rsid w:val="6AC9F1B8"/>
    <w:rsid w:val="6D7B3040"/>
    <w:rsid w:val="6E31F781"/>
    <w:rsid w:val="6E67F44F"/>
    <w:rsid w:val="6F3A83AB"/>
    <w:rsid w:val="6F8D804C"/>
    <w:rsid w:val="701B6C9D"/>
    <w:rsid w:val="70931388"/>
    <w:rsid w:val="7164FE2B"/>
    <w:rsid w:val="71B73CFE"/>
    <w:rsid w:val="71D4C391"/>
    <w:rsid w:val="7259A2F7"/>
    <w:rsid w:val="72A15159"/>
    <w:rsid w:val="72B45874"/>
    <w:rsid w:val="72D0AD62"/>
    <w:rsid w:val="72EF8676"/>
    <w:rsid w:val="734D0B0C"/>
    <w:rsid w:val="7353CE21"/>
    <w:rsid w:val="73A8E516"/>
    <w:rsid w:val="740DF4CE"/>
    <w:rsid w:val="744A9FC4"/>
    <w:rsid w:val="74721378"/>
    <w:rsid w:val="74E6608C"/>
    <w:rsid w:val="75301609"/>
    <w:rsid w:val="7547452D"/>
    <w:rsid w:val="75D4835D"/>
    <w:rsid w:val="75F12B05"/>
    <w:rsid w:val="76AA8A47"/>
    <w:rsid w:val="76BF7E37"/>
    <w:rsid w:val="7716AEDD"/>
    <w:rsid w:val="773F8A36"/>
    <w:rsid w:val="77574BBF"/>
    <w:rsid w:val="77E4CA9B"/>
    <w:rsid w:val="77EDCDCC"/>
    <w:rsid w:val="783D7428"/>
    <w:rsid w:val="78E165F1"/>
    <w:rsid w:val="791A4175"/>
    <w:rsid w:val="7A1AB650"/>
    <w:rsid w:val="7A772AF8"/>
    <w:rsid w:val="7A772CE9"/>
    <w:rsid w:val="7AF591FC"/>
    <w:rsid w:val="7AFF10FF"/>
    <w:rsid w:val="7C0F99E0"/>
    <w:rsid w:val="7C1906B3"/>
    <w:rsid w:val="7C94DEB1"/>
    <w:rsid w:val="7CD0B260"/>
    <w:rsid w:val="7CFC03BD"/>
    <w:rsid w:val="7D354086"/>
    <w:rsid w:val="7F388744"/>
    <w:rsid w:val="7F81D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9326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F1E8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1E8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1E8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1E8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62AFCE9E79204490B24863C55A66C7" ma:contentTypeVersion="34" ma:contentTypeDescription="Create a new document." ma:contentTypeScope="" ma:versionID="6bf6247e9d85689b1c74c34ccfd2f5c3">
  <xsd:schema xmlns:xsd="http://www.w3.org/2001/XMLSchema" xmlns:xs="http://www.w3.org/2001/XMLSchema" xmlns:p="http://schemas.microsoft.com/office/2006/metadata/properties" xmlns:ns3="72517dea-0e85-4473-867e-934ad6773983" xmlns:ns4="e7c799e3-1914-4944-9d3a-796ec14cd2b6" targetNamespace="http://schemas.microsoft.com/office/2006/metadata/properties" ma:root="true" ma:fieldsID="ccc6fc71f67737772d50f75711f98ec0" ns3:_="" ns4:_="">
    <xsd:import namespace="72517dea-0e85-4473-867e-934ad6773983"/>
    <xsd:import namespace="e7c799e3-1914-4944-9d3a-796ec14cd2b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Leaders" minOccurs="0"/>
                <xsd:element ref="ns4:Members" minOccurs="0"/>
                <xsd:element ref="ns4:Member_Groups" minOccurs="0"/>
                <xsd:element ref="ns4:Distribution_Groups" minOccurs="0"/>
                <xsd:element ref="ns4:LMS_Mappings" minOccurs="0"/>
                <xsd:element ref="ns4:Invited_Leaders" minOccurs="0"/>
                <xsd:element ref="ns4:Invited_Members" minOccurs="0"/>
                <xsd:element ref="ns4:Self_Registration_Enabled" minOccurs="0"/>
                <xsd:element ref="ns4:Has_Leaders_Only_SectionGroup" minOccurs="0"/>
                <xsd:element ref="ns4:Is_Collaboration_Space_Locked" minOccurs="0"/>
                <xsd:element ref="ns4:IsNotebookLocke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17dea-0e85-4473-867e-934ad67739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799e3-1914-4944-9d3a-796ec14cd2b6" elementFormDefault="qualified">
    <xsd:import namespace="http://schemas.microsoft.com/office/2006/documentManagement/types"/>
    <xsd:import namespace="http://schemas.microsoft.com/office/infopath/2007/PartnerControls"/>
    <xsd:element name="NotebookType" ma:index="13" nillable="true" ma:displayName="Notebook Type" ma:internalName="NotebookType">
      <xsd:simpleType>
        <xsd:restriction base="dms:Text"/>
      </xsd:simpleType>
    </xsd:element>
    <xsd:element name="FolderType" ma:index="14" nillable="true" ma:displayName="Folder Type" ma:internalName="FolderType">
      <xsd:simpleType>
        <xsd:restriction base="dms:Text"/>
      </xsd:simpleType>
    </xsd:element>
    <xsd:element name="CultureName" ma:index="15" nillable="true" ma:displayName="Culture Name" ma:internalName="CultureName">
      <xsd:simpleType>
        <xsd:restriction base="dms:Text"/>
      </xsd:simpleType>
    </xsd:element>
    <xsd:element name="AppVersion" ma:index="16" nillable="true" ma:displayName="App Version" ma:internalName="AppVersion">
      <xsd:simpleType>
        <xsd:restriction base="dms:Text"/>
      </xsd:simpleType>
    </xsd:element>
    <xsd:element name="TeamsChannelId" ma:index="17" nillable="true" ma:displayName="Teams Channel Id" ma:internalName="TeamsChannelId">
      <xsd:simpleType>
        <xsd:restriction base="dms:Text"/>
      </xsd:simpleType>
    </xsd:element>
    <xsd:element name="Owner" ma:index="1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9" nillable="true" ma:displayName="Math Settings" ma:internalName="Math_Settings">
      <xsd:simpleType>
        <xsd:restriction base="dms:Text"/>
      </xsd:simple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2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2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2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2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2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Metadata" ma:index="3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1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eaders xmlns="e7c799e3-1914-4944-9d3a-796ec14cd2b6">
      <UserInfo>
        <DisplayName/>
        <AccountId xsi:nil="true"/>
        <AccountType/>
      </UserInfo>
    </Leaders>
    <Templates xmlns="e7c799e3-1914-4944-9d3a-796ec14cd2b6" xsi:nil="true"/>
    <Members xmlns="e7c799e3-1914-4944-9d3a-796ec14cd2b6">
      <UserInfo>
        <DisplayName/>
        <AccountId xsi:nil="true"/>
        <AccountType/>
      </UserInfo>
    </Members>
    <Member_Groups xmlns="e7c799e3-1914-4944-9d3a-796ec14cd2b6">
      <UserInfo>
        <DisplayName/>
        <AccountId xsi:nil="true"/>
        <AccountType/>
      </UserInfo>
    </Member_Groups>
    <Has_Leaders_Only_SectionGroup xmlns="e7c799e3-1914-4944-9d3a-796ec14cd2b6" xsi:nil="true"/>
    <Invited_Members xmlns="e7c799e3-1914-4944-9d3a-796ec14cd2b6" xsi:nil="true"/>
    <TeamsChannelId xmlns="e7c799e3-1914-4944-9d3a-796ec14cd2b6" xsi:nil="true"/>
    <IsNotebookLocked xmlns="e7c799e3-1914-4944-9d3a-796ec14cd2b6" xsi:nil="true"/>
    <CultureName xmlns="e7c799e3-1914-4944-9d3a-796ec14cd2b6" xsi:nil="true"/>
    <Invited_Leaders xmlns="e7c799e3-1914-4944-9d3a-796ec14cd2b6" xsi:nil="true"/>
    <Distribution_Groups xmlns="e7c799e3-1914-4944-9d3a-796ec14cd2b6" xsi:nil="true"/>
    <Self_Registration_Enabled xmlns="e7c799e3-1914-4944-9d3a-796ec14cd2b6" xsi:nil="true"/>
    <AppVersion xmlns="e7c799e3-1914-4944-9d3a-796ec14cd2b6" xsi:nil="true"/>
    <LMS_Mappings xmlns="e7c799e3-1914-4944-9d3a-796ec14cd2b6" xsi:nil="true"/>
    <NotebookType xmlns="e7c799e3-1914-4944-9d3a-796ec14cd2b6" xsi:nil="true"/>
    <Math_Settings xmlns="e7c799e3-1914-4944-9d3a-796ec14cd2b6" xsi:nil="true"/>
    <DefaultSectionNames xmlns="e7c799e3-1914-4944-9d3a-796ec14cd2b6" xsi:nil="true"/>
    <FolderType xmlns="e7c799e3-1914-4944-9d3a-796ec14cd2b6" xsi:nil="true"/>
    <Owner xmlns="e7c799e3-1914-4944-9d3a-796ec14cd2b6">
      <UserInfo>
        <DisplayName/>
        <AccountId xsi:nil="true"/>
        <AccountType/>
      </UserInfo>
    </Owner>
    <Is_Collaboration_Space_Locked xmlns="e7c799e3-1914-4944-9d3a-796ec14cd2b6" xsi:nil="true"/>
  </documentManagement>
</p:properties>
</file>

<file path=customXml/itemProps1.xml><?xml version="1.0" encoding="utf-8"?>
<ds:datastoreItem xmlns:ds="http://schemas.openxmlformats.org/officeDocument/2006/customXml" ds:itemID="{F3183938-D2DC-4798-9909-491C3191A6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517dea-0e85-4473-867e-934ad6773983"/>
    <ds:schemaRef ds:uri="e7c799e3-1914-4944-9d3a-796ec14cd2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AB3BAE-613C-47FC-A592-D60290F3B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A40C0C-C154-412A-AD4D-9278A8A75741}">
  <ds:schemaRefs>
    <ds:schemaRef ds:uri="72517dea-0e85-4473-867e-934ad6773983"/>
    <ds:schemaRef ds:uri="http://purl.org/dc/terms/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e7c799e3-1914-4944-9d3a-796ec14cd2b6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34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Cherie Marvel</cp:lastModifiedBy>
  <cp:revision>6</cp:revision>
  <cp:lastPrinted>2017-10-11T15:09:00Z</cp:lastPrinted>
  <dcterms:created xsi:type="dcterms:W3CDTF">2022-05-12T13:49:00Z</dcterms:created>
  <dcterms:modified xsi:type="dcterms:W3CDTF">2022-05-1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62AFCE9E79204490B24863C55A66C7</vt:lpwstr>
  </property>
</Properties>
</file>